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278CD" w14:textId="1DB10527" w:rsidR="008E5B7F" w:rsidRPr="00A83A07" w:rsidRDefault="0001233C">
      <w:pPr>
        <w:rPr>
          <w:rFonts w:ascii="Times New Roman" w:eastAsia="SimSun-ExtB" w:hAnsi="Times New Roman" w:cs="Times New Roman"/>
          <w:sz w:val="24"/>
          <w:szCs w:val="24"/>
        </w:rPr>
      </w:pPr>
      <w:bookmarkStart w:id="0" w:name="_GoBack"/>
      <w:r w:rsidRPr="00A83A07">
        <w:rPr>
          <w:rFonts w:ascii="Times New Roman" w:hAnsi="Times New Roman" w:cs="Times New Roman" w:hint="eastAsia"/>
          <w:sz w:val="24"/>
          <w:szCs w:val="24"/>
        </w:rPr>
        <w:t>Su</w:t>
      </w:r>
      <w:r w:rsidRPr="00A83A07">
        <w:rPr>
          <w:rFonts w:ascii="Times New Roman" w:hAnsi="Times New Roman" w:cs="Times New Roman"/>
          <w:sz w:val="24"/>
          <w:szCs w:val="24"/>
        </w:rPr>
        <w:t xml:space="preserve">pplemental </w:t>
      </w:r>
      <w:r w:rsidR="00AF49DC" w:rsidRPr="00A83A07">
        <w:rPr>
          <w:rFonts w:ascii="Times New Roman" w:hAnsi="Times New Roman" w:cs="Times New Roman"/>
          <w:sz w:val="24"/>
          <w:szCs w:val="24"/>
        </w:rPr>
        <w:t>T</w:t>
      </w:r>
      <w:r w:rsidR="00E36153" w:rsidRPr="00A83A07">
        <w:rPr>
          <w:rFonts w:ascii="Times New Roman" w:hAnsi="Times New Roman" w:cs="Times New Roman"/>
          <w:sz w:val="24"/>
          <w:szCs w:val="24"/>
        </w:rPr>
        <w:t>able</w:t>
      </w:r>
      <w:r w:rsidR="00A03658" w:rsidRPr="00A83A07">
        <w:rPr>
          <w:rFonts w:ascii="Times New Roman" w:hAnsi="Times New Roman" w:cs="Times New Roman"/>
          <w:sz w:val="24"/>
          <w:szCs w:val="24"/>
        </w:rPr>
        <w:t xml:space="preserve"> </w:t>
      </w:r>
      <w:r w:rsidR="000B0276" w:rsidRPr="00A83A07">
        <w:rPr>
          <w:rFonts w:ascii="Times New Roman" w:hAnsi="Times New Roman" w:cs="Times New Roman" w:hint="eastAsia"/>
          <w:sz w:val="24"/>
          <w:szCs w:val="24"/>
        </w:rPr>
        <w:t>3</w:t>
      </w:r>
      <w:r w:rsidR="00E36153" w:rsidRPr="00A83A07">
        <w:rPr>
          <w:rFonts w:ascii="Times New Roman" w:hAnsi="Times New Roman" w:cs="Times New Roman"/>
          <w:sz w:val="24"/>
          <w:szCs w:val="24"/>
        </w:rPr>
        <w:t xml:space="preserve">. </w:t>
      </w:r>
      <w:r w:rsidR="00E36153" w:rsidRPr="00A83A07">
        <w:rPr>
          <w:rFonts w:ascii="Times New Roman" w:hAnsi="Times New Roman" w:cs="Times New Roman"/>
          <w:kern w:val="0"/>
          <w:sz w:val="24"/>
          <w:szCs w:val="24"/>
        </w:rPr>
        <w:t>Relationships between c</w:t>
      </w:r>
      <w:r w:rsidR="00E36153" w:rsidRPr="00A83A07">
        <w:rPr>
          <w:rFonts w:ascii="Times New Roman" w:eastAsia="SimSun-ExtB" w:hAnsi="Times New Roman" w:cs="Times New Roman"/>
          <w:sz w:val="24"/>
          <w:szCs w:val="24"/>
        </w:rPr>
        <w:t>ardiac biomarkers</w:t>
      </w:r>
      <w:r w:rsidR="008D3087" w:rsidRPr="00A83A07">
        <w:rPr>
          <w:rFonts w:ascii="Times New Roman" w:eastAsia="SimSun-ExtB" w:hAnsi="Times New Roman" w:cs="Times New Roman"/>
          <w:sz w:val="24"/>
          <w:szCs w:val="24"/>
        </w:rPr>
        <w:t xml:space="preserve"> and </w:t>
      </w:r>
      <w:r w:rsidR="00E36153" w:rsidRPr="00A83A07">
        <w:rPr>
          <w:rFonts w:ascii="Times New Roman" w:eastAsia="SimSun-ExtB" w:hAnsi="Times New Roman" w:cs="Times New Roman"/>
          <w:sz w:val="24"/>
          <w:szCs w:val="24"/>
        </w:rPr>
        <w:t>e</w:t>
      </w:r>
      <w:r w:rsidR="008D3087" w:rsidRPr="00A83A07">
        <w:rPr>
          <w:rFonts w:ascii="Times New Roman" w:eastAsia="SimSun-ExtB" w:hAnsi="Times New Roman" w:cs="Times New Roman"/>
          <w:sz w:val="24"/>
          <w:szCs w:val="24"/>
        </w:rPr>
        <w:t>GFR</w:t>
      </w:r>
      <w:r w:rsidR="00A03658" w:rsidRPr="00A83A07">
        <w:rPr>
          <w:rFonts w:ascii="Times New Roman" w:eastAsia="SimSun-ExtB" w:hAnsi="Times New Roman" w:cs="Times New Roman"/>
          <w:sz w:val="24"/>
          <w:szCs w:val="24"/>
        </w:rPr>
        <w:t xml:space="preserve"> </w:t>
      </w:r>
      <w:r w:rsidR="00A03658" w:rsidRPr="00A83A07">
        <w:rPr>
          <w:rFonts w:ascii="Times New Roman" w:eastAsia="SimSun-ExtB" w:hAnsi="Times New Roman" w:cs="Times New Roman"/>
          <w:sz w:val="24"/>
          <w:szCs w:val="24"/>
          <w:vertAlign w:val="subscript"/>
        </w:rPr>
        <w:t>MDRD</w:t>
      </w:r>
      <w:r w:rsidR="00D93307" w:rsidRPr="00A83A07">
        <w:rPr>
          <w:rFonts w:ascii="Times New Roman" w:eastAsia="SimSun-ExtB" w:hAnsi="Times New Roman" w:cs="Times New Roman"/>
          <w:sz w:val="24"/>
          <w:szCs w:val="24"/>
        </w:rPr>
        <w:t xml:space="preserve"> categories.</w:t>
      </w:r>
      <w:r w:rsidR="00AB7285" w:rsidRPr="00A83A07">
        <w:rPr>
          <w:rFonts w:ascii="Times New Roman" w:eastAsia="SimSun-ExtB" w:hAnsi="Times New Roman" w:cs="Times New Roman"/>
          <w:sz w:val="24"/>
          <w:szCs w:val="24"/>
        </w:rPr>
        <w:t xml:space="preserve"> </w:t>
      </w:r>
      <w:r w:rsidR="00AB7285" w:rsidRPr="00A83A07">
        <w:rPr>
          <w:rFonts w:ascii="Times New Roman" w:eastAsia="SimSun-ExtB" w:hAnsi="Times New Roman" w:cs="Times New Roman"/>
          <w:sz w:val="24"/>
          <w:szCs w:val="24"/>
          <w:vertAlign w:val="superscript"/>
        </w:rPr>
        <w:t>a</w:t>
      </w:r>
    </w:p>
    <w:tbl>
      <w:tblPr>
        <w:tblStyle w:val="a7"/>
        <w:tblpPr w:leftFromText="180" w:rightFromText="180" w:vertAnchor="page" w:horzAnchor="page" w:tblpXSpec="center" w:tblpY="2238"/>
        <w:tblOverlap w:val="nev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851"/>
        <w:gridCol w:w="992"/>
        <w:gridCol w:w="850"/>
        <w:gridCol w:w="993"/>
        <w:gridCol w:w="850"/>
        <w:gridCol w:w="992"/>
      </w:tblGrid>
      <w:tr w:rsidR="001A197A" w:rsidRPr="00A83A07" w14:paraId="4A5EBB8F" w14:textId="77777777" w:rsidTr="00C77FA5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0A142E3" w14:textId="77777777" w:rsidR="001A197A" w:rsidRPr="00A83A07" w:rsidRDefault="00972E46" w:rsidP="00B7328B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Cardiac biomarkers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58FE665" w14:textId="77777777" w:rsidR="001A197A" w:rsidRPr="00A83A07" w:rsidRDefault="008E3264" w:rsidP="00B7328B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Total population</w:t>
            </w:r>
          </w:p>
        </w:tc>
        <w:tc>
          <w:tcPr>
            <w:tcW w:w="552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661B1" w14:textId="77777777" w:rsidR="001A197A" w:rsidRPr="00A83A07" w:rsidRDefault="002956C1" w:rsidP="0075028E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eGFR</w:t>
            </w: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</w:t>
            </w:r>
            <w:r w:rsidRPr="00A83A07">
              <w:rPr>
                <w:rFonts w:ascii="Times New Roman" w:eastAsia="SimSun-ExtB" w:hAnsi="Times New Roman" w:cs="Times New Roman"/>
                <w:sz w:val="21"/>
                <w:szCs w:val="21"/>
                <w:vertAlign w:val="subscript"/>
              </w:rPr>
              <w:t>MDRD</w:t>
            </w:r>
            <w:r w:rsidR="0075028E"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</w:t>
            </w:r>
            <w:r w:rsidR="001A197A"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>categories (mL/min/1.73 m</w:t>
            </w:r>
            <w:r w:rsidR="001A197A" w:rsidRPr="00A83A07">
              <w:rPr>
                <w:rFonts w:ascii="Times New Roman" w:eastAsia="SimSun-ExtB" w:hAnsi="Times New Roman" w:cs="Times New Roman"/>
                <w:sz w:val="21"/>
                <w:szCs w:val="21"/>
                <w:vertAlign w:val="superscript"/>
              </w:rPr>
              <w:t>2</w:t>
            </w:r>
            <w:r w:rsidR="001A197A"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>)</w:t>
            </w:r>
          </w:p>
        </w:tc>
      </w:tr>
      <w:tr w:rsidR="001A197A" w:rsidRPr="00A83A07" w14:paraId="1DC0A261" w14:textId="77777777" w:rsidTr="00C77FA5">
        <w:trPr>
          <w:trHeight w:val="330"/>
        </w:trPr>
        <w:tc>
          <w:tcPr>
            <w:tcW w:w="1701" w:type="dxa"/>
            <w:vMerge/>
            <w:vAlign w:val="center"/>
          </w:tcPr>
          <w:p w14:paraId="2F4E4B52" w14:textId="77777777" w:rsidR="001A197A" w:rsidRPr="00A83A07" w:rsidRDefault="001A197A" w:rsidP="00B7328B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9AC519E" w14:textId="77777777" w:rsidR="001A197A" w:rsidRPr="00A83A07" w:rsidRDefault="001A197A" w:rsidP="00B7328B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40985" w14:textId="77777777" w:rsidR="001A197A" w:rsidRPr="00A83A07" w:rsidRDefault="003F14FC" w:rsidP="00B7328B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>≥ 9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DF51B" w14:textId="77777777" w:rsidR="001A197A" w:rsidRPr="00A83A07" w:rsidRDefault="003F14FC" w:rsidP="00B7328B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>60 to &lt; 9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0D2B7" w14:textId="77777777" w:rsidR="001A197A" w:rsidRPr="00A83A07" w:rsidRDefault="003F14FC" w:rsidP="00B7328B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>&lt; 60</w:t>
            </w:r>
          </w:p>
        </w:tc>
      </w:tr>
      <w:tr w:rsidR="003F14FC" w:rsidRPr="00A83A07" w14:paraId="29858C5F" w14:textId="77777777" w:rsidTr="00C77FA5">
        <w:trPr>
          <w:trHeight w:val="315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2222C4C" w14:textId="77777777" w:rsidR="00B42C94" w:rsidRPr="00A83A07" w:rsidRDefault="00B42C94" w:rsidP="00B7328B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A16E7" w14:textId="77777777" w:rsidR="00B42C94" w:rsidRPr="00A83A07" w:rsidRDefault="001A197A" w:rsidP="00B7328B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D9E12" w14:textId="77777777" w:rsidR="00B42C94" w:rsidRPr="00A83A07" w:rsidRDefault="000B29D2" w:rsidP="00B7328B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iCs/>
                <w:sz w:val="21"/>
                <w:szCs w:val="21"/>
              </w:rPr>
              <w:t>P</w:t>
            </w: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5F694" w14:textId="77777777" w:rsidR="00B42C94" w:rsidRPr="00A83A07" w:rsidRDefault="001A197A" w:rsidP="00B7328B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13DAA" w14:textId="77777777" w:rsidR="00B42C94" w:rsidRPr="00A83A07" w:rsidRDefault="000B29D2" w:rsidP="00B7328B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iCs/>
                <w:sz w:val="21"/>
                <w:szCs w:val="21"/>
              </w:rPr>
              <w:t>P</w:t>
            </w: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7A1E8" w14:textId="77777777" w:rsidR="00B42C94" w:rsidRPr="00A83A07" w:rsidRDefault="001A197A" w:rsidP="00B7328B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B4ADA" w14:textId="77777777" w:rsidR="00B42C94" w:rsidRPr="00A83A07" w:rsidRDefault="000B29D2" w:rsidP="00B7328B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iCs/>
                <w:sz w:val="21"/>
                <w:szCs w:val="21"/>
              </w:rPr>
              <w:t>P</w:t>
            </w: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3538E" w14:textId="77777777" w:rsidR="00B42C94" w:rsidRPr="00A83A07" w:rsidRDefault="001A197A" w:rsidP="00B7328B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93791" w14:textId="77777777" w:rsidR="00B42C94" w:rsidRPr="00A83A07" w:rsidRDefault="000B29D2" w:rsidP="00B7328B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iCs/>
                <w:sz w:val="21"/>
                <w:szCs w:val="21"/>
              </w:rPr>
              <w:t>P</w:t>
            </w: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 xml:space="preserve"> value</w:t>
            </w:r>
          </w:p>
        </w:tc>
      </w:tr>
      <w:tr w:rsidR="003F14FC" w:rsidRPr="00A83A07" w14:paraId="1804DC5F" w14:textId="77777777" w:rsidTr="00C77FA5">
        <w:trPr>
          <w:trHeight w:val="315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366D210" w14:textId="77777777" w:rsidR="00221D38" w:rsidRPr="00A83A07" w:rsidRDefault="00221D38" w:rsidP="00B7328B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cTnI (</w:t>
            </w: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>ng/mL</w:t>
            </w: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A95501C" w14:textId="77777777" w:rsidR="00221D38" w:rsidRPr="00A83A07" w:rsidRDefault="00244DB3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</w:t>
            </w: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>0.3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D2F00A9" w14:textId="77777777" w:rsidR="00221D38" w:rsidRPr="00A83A07" w:rsidRDefault="00244DB3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F393FF7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0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257C837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6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CA8A585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2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CE2BA5A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1140323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1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C913AF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035</w:t>
            </w:r>
          </w:p>
        </w:tc>
      </w:tr>
      <w:tr w:rsidR="003F14FC" w:rsidRPr="00A83A07" w14:paraId="7DE7F2AA" w14:textId="77777777" w:rsidTr="00C77FA5">
        <w:trPr>
          <w:trHeight w:val="300"/>
        </w:trPr>
        <w:tc>
          <w:tcPr>
            <w:tcW w:w="1701" w:type="dxa"/>
            <w:vAlign w:val="center"/>
          </w:tcPr>
          <w:p w14:paraId="0D86DA0B" w14:textId="77777777" w:rsidR="00221D38" w:rsidRPr="00A83A07" w:rsidRDefault="00221D38" w:rsidP="00B7328B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CK (</w:t>
            </w: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>IU/L</w:t>
            </w: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09678DF3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129</w:t>
            </w:r>
          </w:p>
        </w:tc>
        <w:tc>
          <w:tcPr>
            <w:tcW w:w="992" w:type="dxa"/>
            <w:vAlign w:val="center"/>
          </w:tcPr>
          <w:p w14:paraId="64BD4E5C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851" w:type="dxa"/>
            <w:vAlign w:val="center"/>
          </w:tcPr>
          <w:p w14:paraId="4D740A45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158</w:t>
            </w:r>
          </w:p>
        </w:tc>
        <w:tc>
          <w:tcPr>
            <w:tcW w:w="992" w:type="dxa"/>
            <w:vAlign w:val="center"/>
          </w:tcPr>
          <w:p w14:paraId="77BAD3A7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= </w:t>
            </w: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850" w:type="dxa"/>
            <w:vAlign w:val="center"/>
          </w:tcPr>
          <w:p w14:paraId="55569EA9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056</w:t>
            </w:r>
          </w:p>
        </w:tc>
        <w:tc>
          <w:tcPr>
            <w:tcW w:w="993" w:type="dxa"/>
            <w:vAlign w:val="center"/>
          </w:tcPr>
          <w:p w14:paraId="77118FEF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= </w:t>
            </w: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363</w:t>
            </w:r>
          </w:p>
        </w:tc>
        <w:tc>
          <w:tcPr>
            <w:tcW w:w="850" w:type="dxa"/>
            <w:vAlign w:val="center"/>
          </w:tcPr>
          <w:p w14:paraId="77CBBC28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061</w:t>
            </w:r>
          </w:p>
        </w:tc>
        <w:tc>
          <w:tcPr>
            <w:tcW w:w="992" w:type="dxa"/>
            <w:vAlign w:val="center"/>
          </w:tcPr>
          <w:p w14:paraId="5DFE3FF1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= </w:t>
            </w:r>
            <w:r w:rsidR="004D23C9"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508</w:t>
            </w:r>
          </w:p>
        </w:tc>
      </w:tr>
      <w:tr w:rsidR="003F14FC" w:rsidRPr="00A83A07" w14:paraId="0A1F46F1" w14:textId="77777777" w:rsidTr="00C77FA5">
        <w:trPr>
          <w:trHeight w:val="341"/>
        </w:trPr>
        <w:tc>
          <w:tcPr>
            <w:tcW w:w="1701" w:type="dxa"/>
            <w:vAlign w:val="center"/>
          </w:tcPr>
          <w:p w14:paraId="46555619" w14:textId="77777777" w:rsidR="00221D38" w:rsidRPr="00A83A07" w:rsidRDefault="00221D38" w:rsidP="00B7328B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CK-MB</w:t>
            </w:r>
            <w:r w:rsidR="00B42C94"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ng/mL)</w:t>
            </w:r>
          </w:p>
        </w:tc>
        <w:tc>
          <w:tcPr>
            <w:tcW w:w="851" w:type="dxa"/>
            <w:vAlign w:val="center"/>
          </w:tcPr>
          <w:p w14:paraId="52D4DE1D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237</w:t>
            </w:r>
          </w:p>
        </w:tc>
        <w:tc>
          <w:tcPr>
            <w:tcW w:w="992" w:type="dxa"/>
            <w:vAlign w:val="center"/>
          </w:tcPr>
          <w:p w14:paraId="4B59E0FE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851" w:type="dxa"/>
            <w:vAlign w:val="center"/>
          </w:tcPr>
          <w:p w14:paraId="52193DAC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130</w:t>
            </w:r>
          </w:p>
        </w:tc>
        <w:tc>
          <w:tcPr>
            <w:tcW w:w="992" w:type="dxa"/>
            <w:vAlign w:val="center"/>
          </w:tcPr>
          <w:p w14:paraId="2D5FE1AD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011</w:t>
            </w:r>
          </w:p>
        </w:tc>
        <w:tc>
          <w:tcPr>
            <w:tcW w:w="850" w:type="dxa"/>
            <w:vAlign w:val="center"/>
          </w:tcPr>
          <w:p w14:paraId="52617CCB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150</w:t>
            </w:r>
          </w:p>
        </w:tc>
        <w:tc>
          <w:tcPr>
            <w:tcW w:w="993" w:type="dxa"/>
            <w:vAlign w:val="center"/>
          </w:tcPr>
          <w:p w14:paraId="00FD5483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014</w:t>
            </w:r>
          </w:p>
        </w:tc>
        <w:tc>
          <w:tcPr>
            <w:tcW w:w="850" w:type="dxa"/>
            <w:vAlign w:val="center"/>
          </w:tcPr>
          <w:p w14:paraId="119FD420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043</w:t>
            </w:r>
          </w:p>
        </w:tc>
        <w:tc>
          <w:tcPr>
            <w:tcW w:w="992" w:type="dxa"/>
            <w:vAlign w:val="center"/>
          </w:tcPr>
          <w:p w14:paraId="3B997B63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= </w:t>
            </w:r>
            <w:r w:rsidR="004D23C9"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643</w:t>
            </w:r>
          </w:p>
        </w:tc>
      </w:tr>
      <w:tr w:rsidR="003F14FC" w:rsidRPr="00A83A07" w14:paraId="56151B13" w14:textId="77777777" w:rsidTr="00C77FA5">
        <w:trPr>
          <w:trHeight w:val="300"/>
        </w:trPr>
        <w:tc>
          <w:tcPr>
            <w:tcW w:w="1701" w:type="dxa"/>
            <w:vAlign w:val="center"/>
          </w:tcPr>
          <w:p w14:paraId="6CF14FBC" w14:textId="77777777" w:rsidR="00221D38" w:rsidRPr="00A83A07" w:rsidRDefault="00221D38" w:rsidP="00B7328B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LDH (</w:t>
            </w: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>IU/L</w:t>
            </w: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851" w:type="dxa"/>
            <w:vAlign w:val="center"/>
          </w:tcPr>
          <w:p w14:paraId="008CC461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153</w:t>
            </w:r>
          </w:p>
        </w:tc>
        <w:tc>
          <w:tcPr>
            <w:tcW w:w="992" w:type="dxa"/>
            <w:vAlign w:val="center"/>
          </w:tcPr>
          <w:p w14:paraId="33567210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851" w:type="dxa"/>
            <w:vAlign w:val="center"/>
          </w:tcPr>
          <w:p w14:paraId="1662ABD4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071</w:t>
            </w:r>
          </w:p>
        </w:tc>
        <w:tc>
          <w:tcPr>
            <w:tcW w:w="992" w:type="dxa"/>
            <w:vAlign w:val="center"/>
          </w:tcPr>
          <w:p w14:paraId="6266A517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173</w:t>
            </w:r>
          </w:p>
        </w:tc>
        <w:tc>
          <w:tcPr>
            <w:tcW w:w="850" w:type="dxa"/>
            <w:vAlign w:val="center"/>
          </w:tcPr>
          <w:p w14:paraId="16D846FA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022</w:t>
            </w:r>
          </w:p>
        </w:tc>
        <w:tc>
          <w:tcPr>
            <w:tcW w:w="993" w:type="dxa"/>
            <w:vAlign w:val="center"/>
          </w:tcPr>
          <w:p w14:paraId="022797ED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= </w:t>
            </w: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723</w:t>
            </w:r>
          </w:p>
        </w:tc>
        <w:tc>
          <w:tcPr>
            <w:tcW w:w="850" w:type="dxa"/>
            <w:vAlign w:val="center"/>
          </w:tcPr>
          <w:p w14:paraId="43FC0DEE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211</w:t>
            </w:r>
          </w:p>
        </w:tc>
        <w:tc>
          <w:tcPr>
            <w:tcW w:w="992" w:type="dxa"/>
            <w:vAlign w:val="center"/>
          </w:tcPr>
          <w:p w14:paraId="37AF2B18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020</w:t>
            </w:r>
          </w:p>
        </w:tc>
      </w:tr>
      <w:tr w:rsidR="003F14FC" w:rsidRPr="00A83A07" w14:paraId="5D35D2B0" w14:textId="77777777" w:rsidTr="00C77FA5">
        <w:trPr>
          <w:trHeight w:val="315"/>
        </w:trPr>
        <w:tc>
          <w:tcPr>
            <w:tcW w:w="1701" w:type="dxa"/>
            <w:vAlign w:val="center"/>
          </w:tcPr>
          <w:p w14:paraId="02BC7C33" w14:textId="77777777" w:rsidR="00221D38" w:rsidRPr="00A83A07" w:rsidRDefault="00221D38" w:rsidP="00B7328B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HBDH</w:t>
            </w:r>
            <w:r w:rsidR="00B42C94"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IU/L)</w:t>
            </w:r>
          </w:p>
        </w:tc>
        <w:tc>
          <w:tcPr>
            <w:tcW w:w="851" w:type="dxa"/>
            <w:vAlign w:val="center"/>
          </w:tcPr>
          <w:p w14:paraId="13F57145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160</w:t>
            </w:r>
          </w:p>
        </w:tc>
        <w:tc>
          <w:tcPr>
            <w:tcW w:w="992" w:type="dxa"/>
            <w:vAlign w:val="center"/>
          </w:tcPr>
          <w:p w14:paraId="4A071526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851" w:type="dxa"/>
            <w:vAlign w:val="center"/>
          </w:tcPr>
          <w:p w14:paraId="0CC31C50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045</w:t>
            </w:r>
          </w:p>
        </w:tc>
        <w:tc>
          <w:tcPr>
            <w:tcW w:w="992" w:type="dxa"/>
            <w:vAlign w:val="center"/>
          </w:tcPr>
          <w:p w14:paraId="3421E3CF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= </w:t>
            </w: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394</w:t>
            </w:r>
          </w:p>
        </w:tc>
        <w:tc>
          <w:tcPr>
            <w:tcW w:w="850" w:type="dxa"/>
            <w:vAlign w:val="center"/>
          </w:tcPr>
          <w:p w14:paraId="132D3F43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993" w:type="dxa"/>
            <w:vAlign w:val="center"/>
          </w:tcPr>
          <w:p w14:paraId="49E0B69F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877</w:t>
            </w:r>
          </w:p>
        </w:tc>
        <w:tc>
          <w:tcPr>
            <w:tcW w:w="850" w:type="dxa"/>
            <w:vAlign w:val="center"/>
          </w:tcPr>
          <w:p w14:paraId="4CCABDF7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256</w:t>
            </w:r>
          </w:p>
        </w:tc>
        <w:tc>
          <w:tcPr>
            <w:tcW w:w="992" w:type="dxa"/>
            <w:vAlign w:val="center"/>
          </w:tcPr>
          <w:p w14:paraId="18E67C28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006</w:t>
            </w:r>
          </w:p>
        </w:tc>
      </w:tr>
      <w:tr w:rsidR="003F14FC" w:rsidRPr="00A83A07" w14:paraId="4BD36D6D" w14:textId="77777777" w:rsidTr="00C77FA5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E080B4" w14:textId="77777777" w:rsidR="00221D38" w:rsidRPr="00A83A07" w:rsidRDefault="00221D38" w:rsidP="00B7328B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BNP</w:t>
            </w: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pg/mL</w:t>
            </w:r>
            <w:r w:rsidR="00B42C94"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3B66044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3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697F9AD" w14:textId="77777777" w:rsidR="00221D38" w:rsidRPr="00A83A07" w:rsidRDefault="004D23C9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&lt; 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F524E0B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88E0ED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 xml:space="preserve">= </w:t>
            </w: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>0.6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529B159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21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B858796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CAF60D5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0.1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228EF6" w14:textId="77777777" w:rsidR="00221D38" w:rsidRPr="00A83A07" w:rsidRDefault="008674D5" w:rsidP="00CC10DD">
            <w:pPr>
              <w:jc w:val="righ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A83A07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</w:t>
            </w:r>
            <w:r w:rsidRPr="00A83A07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0.039</w:t>
            </w:r>
          </w:p>
        </w:tc>
      </w:tr>
    </w:tbl>
    <w:p w14:paraId="6DAA7C6B" w14:textId="77777777" w:rsidR="00EC0345" w:rsidRPr="00A83A07" w:rsidRDefault="00EC0345" w:rsidP="00AB7285">
      <w:pPr>
        <w:rPr>
          <w:rFonts w:ascii="Times New Roman" w:hAnsi="Times New Roman"/>
          <w:sz w:val="24"/>
          <w:szCs w:val="24"/>
          <w:vertAlign w:val="superscript"/>
        </w:rPr>
      </w:pPr>
    </w:p>
    <w:p w14:paraId="26371B54" w14:textId="303B4A9F" w:rsidR="00AB7285" w:rsidRPr="00A83A07" w:rsidRDefault="00AB7285" w:rsidP="00AB7285">
      <w:pPr>
        <w:rPr>
          <w:rFonts w:ascii="Times New Roman" w:hAnsi="Times New Roman"/>
          <w:sz w:val="24"/>
          <w:szCs w:val="24"/>
        </w:rPr>
      </w:pPr>
      <w:r w:rsidRPr="00A83A07">
        <w:rPr>
          <w:rFonts w:ascii="Times New Roman" w:hAnsi="Times New Roman"/>
          <w:sz w:val="24"/>
          <w:szCs w:val="24"/>
          <w:vertAlign w:val="superscript"/>
        </w:rPr>
        <w:t>a</w:t>
      </w:r>
      <w:r w:rsidRPr="00A83A07">
        <w:rPr>
          <w:rFonts w:ascii="Times New Roman" w:hAnsi="Times New Roman"/>
          <w:sz w:val="24"/>
          <w:szCs w:val="24"/>
        </w:rPr>
        <w:t xml:space="preserve"> Spearman correlation</w:t>
      </w:r>
      <w:r w:rsidRPr="00A83A07">
        <w:rPr>
          <w:rFonts w:ascii="Times New Roman" w:hAnsi="Times New Roman" w:hint="eastAsia"/>
          <w:sz w:val="24"/>
          <w:szCs w:val="24"/>
        </w:rPr>
        <w:t xml:space="preserve"> </w:t>
      </w:r>
      <w:r w:rsidRPr="00A83A07">
        <w:rPr>
          <w:rFonts w:ascii="Times New Roman" w:hAnsi="Times New Roman"/>
          <w:sz w:val="24"/>
          <w:szCs w:val="24"/>
        </w:rPr>
        <w:t>was performed to evaluate the relationships.</w:t>
      </w:r>
    </w:p>
    <w:p w14:paraId="2B20334B" w14:textId="77777777" w:rsidR="00E36153" w:rsidRPr="00A83A07" w:rsidRDefault="00AB7285">
      <w:pPr>
        <w:rPr>
          <w:rFonts w:ascii="Times New Roman" w:hAnsi="Times New Roman" w:cs="Times New Roman"/>
          <w:sz w:val="24"/>
          <w:szCs w:val="24"/>
        </w:rPr>
      </w:pPr>
      <w:r w:rsidRPr="00A83A07">
        <w:rPr>
          <w:rFonts w:ascii="Times New Roman" w:hAnsi="Times New Roman" w:cs="Times New Roman"/>
          <w:sz w:val="24"/>
          <w:szCs w:val="24"/>
        </w:rPr>
        <w:t>Abbreviation: BNP: brain natriuretic peptide; CK: creatine kinase; cTnI: cardiac troponin I; eGFR: estimated glomerular filtration rate; HBDH: hydroxybutyrate dehydrogenase; LDH: lactic dehydrogenase.</w:t>
      </w:r>
      <w:bookmarkEnd w:id="0"/>
    </w:p>
    <w:sectPr w:rsidR="00E36153" w:rsidRPr="00A83A07" w:rsidSect="00BE2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7247B9" w14:textId="77777777" w:rsidR="00A93E38" w:rsidRDefault="00A93E38" w:rsidP="009C2A97">
      <w:r>
        <w:separator/>
      </w:r>
    </w:p>
  </w:endnote>
  <w:endnote w:type="continuationSeparator" w:id="0">
    <w:p w14:paraId="6E1546CE" w14:textId="77777777" w:rsidR="00A93E38" w:rsidRDefault="00A93E38" w:rsidP="009C2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03C7B1" w14:textId="77777777" w:rsidR="00A93E38" w:rsidRDefault="00A93E38" w:rsidP="009C2A97">
      <w:r>
        <w:separator/>
      </w:r>
    </w:p>
  </w:footnote>
  <w:footnote w:type="continuationSeparator" w:id="0">
    <w:p w14:paraId="0B71F014" w14:textId="77777777" w:rsidR="00A93E38" w:rsidRDefault="00A93E38" w:rsidP="009C2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5A406F"/>
    <w:multiLevelType w:val="hybridMultilevel"/>
    <w:tmpl w:val="CF1AD460"/>
    <w:lvl w:ilvl="0" w:tplc="7E90001E">
      <w:numFmt w:val="bullet"/>
      <w:lvlText w:val="-"/>
      <w:lvlJc w:val="left"/>
      <w:pPr>
        <w:ind w:left="360" w:hanging="360"/>
      </w:pPr>
      <w:rPr>
        <w:rFonts w:ascii="Times New Roman" w:eastAsia="SimSun-ExtB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47A66D1"/>
    <w:multiLevelType w:val="hybridMultilevel"/>
    <w:tmpl w:val="FA68F694"/>
    <w:lvl w:ilvl="0" w:tplc="89FAD572">
      <w:numFmt w:val="bullet"/>
      <w:lvlText w:val="-"/>
      <w:lvlJc w:val="left"/>
      <w:pPr>
        <w:ind w:left="360" w:hanging="360"/>
      </w:pPr>
      <w:rPr>
        <w:rFonts w:ascii="Times New Roman" w:eastAsia="SimSun-ExtB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ABA"/>
    <w:rsid w:val="0001233C"/>
    <w:rsid w:val="000A4835"/>
    <w:rsid w:val="000B0276"/>
    <w:rsid w:val="000B29D2"/>
    <w:rsid w:val="001A197A"/>
    <w:rsid w:val="001E4171"/>
    <w:rsid w:val="00221D38"/>
    <w:rsid w:val="00244DB3"/>
    <w:rsid w:val="002956C1"/>
    <w:rsid w:val="003E444D"/>
    <w:rsid w:val="003F14FC"/>
    <w:rsid w:val="00466B03"/>
    <w:rsid w:val="004D23C9"/>
    <w:rsid w:val="00570384"/>
    <w:rsid w:val="005D395F"/>
    <w:rsid w:val="006429CE"/>
    <w:rsid w:val="006B2343"/>
    <w:rsid w:val="006B2467"/>
    <w:rsid w:val="006F2C9C"/>
    <w:rsid w:val="0075028E"/>
    <w:rsid w:val="0079567F"/>
    <w:rsid w:val="00805331"/>
    <w:rsid w:val="00833B46"/>
    <w:rsid w:val="008674D5"/>
    <w:rsid w:val="008D3087"/>
    <w:rsid w:val="008D482E"/>
    <w:rsid w:val="008E12D1"/>
    <w:rsid w:val="008E3264"/>
    <w:rsid w:val="008E5B7F"/>
    <w:rsid w:val="009234E8"/>
    <w:rsid w:val="00972E46"/>
    <w:rsid w:val="009C2A97"/>
    <w:rsid w:val="00A03658"/>
    <w:rsid w:val="00A16485"/>
    <w:rsid w:val="00A43FB1"/>
    <w:rsid w:val="00A51C85"/>
    <w:rsid w:val="00A83A07"/>
    <w:rsid w:val="00A85ABA"/>
    <w:rsid w:val="00A93E38"/>
    <w:rsid w:val="00AB7285"/>
    <w:rsid w:val="00AD1268"/>
    <w:rsid w:val="00AF49DC"/>
    <w:rsid w:val="00B24D8E"/>
    <w:rsid w:val="00B42C94"/>
    <w:rsid w:val="00B841AB"/>
    <w:rsid w:val="00BB0C5D"/>
    <w:rsid w:val="00BD12DE"/>
    <w:rsid w:val="00BE2CAD"/>
    <w:rsid w:val="00C4629A"/>
    <w:rsid w:val="00C77FA5"/>
    <w:rsid w:val="00CC10DD"/>
    <w:rsid w:val="00D93307"/>
    <w:rsid w:val="00E36153"/>
    <w:rsid w:val="00E93993"/>
    <w:rsid w:val="00EA2814"/>
    <w:rsid w:val="00EC0345"/>
    <w:rsid w:val="00EE0B94"/>
    <w:rsid w:val="00F40D00"/>
    <w:rsid w:val="00F6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2884C"/>
  <w15:chartTrackingRefBased/>
  <w15:docId w15:val="{02A0E1D9-E5E5-48FA-9839-BA5F31558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A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A97"/>
    <w:rPr>
      <w:sz w:val="18"/>
      <w:szCs w:val="18"/>
    </w:rPr>
  </w:style>
  <w:style w:type="table" w:styleId="a7">
    <w:name w:val="Table Grid"/>
    <w:basedOn w:val="a1"/>
    <w:rsid w:val="00D93307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674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E55A0-264B-4D0B-8162-263493180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1</Pages>
  <Words>139</Words>
  <Characters>795</Characters>
  <Application>Microsoft Office Word</Application>
  <DocSecurity>0</DocSecurity>
  <Lines>6</Lines>
  <Paragraphs>1</Paragraphs>
  <ScaleCrop>false</ScaleCrop>
  <Company>微软中国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anglu@hsc.pku.edu.cn</cp:lastModifiedBy>
  <cp:revision>44</cp:revision>
  <dcterms:created xsi:type="dcterms:W3CDTF">2018-04-10T06:30:00Z</dcterms:created>
  <dcterms:modified xsi:type="dcterms:W3CDTF">2020-03-26T14:13:00Z</dcterms:modified>
</cp:coreProperties>
</file>